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BC32C6">
      <w:pPr>
        <w:jc w:val="center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Supplementary 1</w:t>
      </w:r>
    </w:p>
    <w:p w14:paraId="1595BF8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 xml:space="preserve">Montreal Neurological Institute (MNI) coordinate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 channels and 16 optod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</w:tblGrid>
      <w:tr w14:paraId="3B133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67748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1701" w:type="dxa"/>
            <w:vAlign w:val="top"/>
          </w:tcPr>
          <w:p w14:paraId="09C74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835</w:t>
            </w:r>
          </w:p>
        </w:tc>
        <w:tc>
          <w:tcPr>
            <w:tcW w:w="1701" w:type="dxa"/>
            <w:vAlign w:val="top"/>
          </w:tcPr>
          <w:p w14:paraId="07E3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543</w:t>
            </w:r>
          </w:p>
        </w:tc>
        <w:tc>
          <w:tcPr>
            <w:tcW w:w="1701" w:type="dxa"/>
            <w:vAlign w:val="top"/>
          </w:tcPr>
          <w:p w14:paraId="12F77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11</w:t>
            </w:r>
          </w:p>
        </w:tc>
      </w:tr>
      <w:tr w14:paraId="00A1A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1D83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1701" w:type="dxa"/>
            <w:vAlign w:val="top"/>
          </w:tcPr>
          <w:p w14:paraId="6B25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3.1</w:t>
            </w:r>
          </w:p>
        </w:tc>
        <w:tc>
          <w:tcPr>
            <w:tcW w:w="1701" w:type="dxa"/>
            <w:vAlign w:val="top"/>
          </w:tcPr>
          <w:p w14:paraId="78FB9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79</w:t>
            </w:r>
          </w:p>
        </w:tc>
        <w:tc>
          <w:tcPr>
            <w:tcW w:w="1701" w:type="dxa"/>
            <w:vAlign w:val="top"/>
          </w:tcPr>
          <w:p w14:paraId="0F42B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82</w:t>
            </w:r>
          </w:p>
        </w:tc>
      </w:tr>
      <w:tr w14:paraId="77376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7273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701" w:type="dxa"/>
            <w:vAlign w:val="top"/>
          </w:tcPr>
          <w:p w14:paraId="3CA54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9.286</w:t>
            </w:r>
          </w:p>
        </w:tc>
        <w:tc>
          <w:tcPr>
            <w:tcW w:w="1701" w:type="dxa"/>
            <w:vAlign w:val="top"/>
          </w:tcPr>
          <w:p w14:paraId="0709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011</w:t>
            </w:r>
          </w:p>
        </w:tc>
        <w:tc>
          <w:tcPr>
            <w:tcW w:w="1701" w:type="dxa"/>
            <w:vAlign w:val="top"/>
          </w:tcPr>
          <w:p w14:paraId="1794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68</w:t>
            </w:r>
          </w:p>
        </w:tc>
      </w:tr>
      <w:tr w14:paraId="65714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7842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701" w:type="dxa"/>
            <w:vAlign w:val="top"/>
          </w:tcPr>
          <w:p w14:paraId="2C810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4.098</w:t>
            </w:r>
          </w:p>
        </w:tc>
        <w:tc>
          <w:tcPr>
            <w:tcW w:w="1701" w:type="dxa"/>
            <w:vAlign w:val="top"/>
          </w:tcPr>
          <w:p w14:paraId="03B7E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846</w:t>
            </w:r>
          </w:p>
        </w:tc>
        <w:tc>
          <w:tcPr>
            <w:tcW w:w="1701" w:type="dxa"/>
            <w:vAlign w:val="top"/>
          </w:tcPr>
          <w:p w14:paraId="3B5F1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56</w:t>
            </w:r>
          </w:p>
        </w:tc>
      </w:tr>
      <w:tr w14:paraId="22E9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6737F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701" w:type="dxa"/>
            <w:vAlign w:val="top"/>
          </w:tcPr>
          <w:p w14:paraId="5201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17</w:t>
            </w:r>
          </w:p>
        </w:tc>
        <w:tc>
          <w:tcPr>
            <w:tcW w:w="1701" w:type="dxa"/>
            <w:vAlign w:val="top"/>
          </w:tcPr>
          <w:p w14:paraId="6F663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99</w:t>
            </w:r>
          </w:p>
        </w:tc>
        <w:tc>
          <w:tcPr>
            <w:tcW w:w="1701" w:type="dxa"/>
            <w:vAlign w:val="top"/>
          </w:tcPr>
          <w:p w14:paraId="37612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282</w:t>
            </w:r>
          </w:p>
        </w:tc>
      </w:tr>
      <w:tr w14:paraId="4B29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2C9E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1701" w:type="dxa"/>
            <w:vAlign w:val="top"/>
          </w:tcPr>
          <w:p w14:paraId="4EA6C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15</w:t>
            </w:r>
          </w:p>
        </w:tc>
        <w:tc>
          <w:tcPr>
            <w:tcW w:w="1701" w:type="dxa"/>
            <w:vAlign w:val="top"/>
          </w:tcPr>
          <w:p w14:paraId="69195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86</w:t>
            </w:r>
          </w:p>
        </w:tc>
        <w:tc>
          <w:tcPr>
            <w:tcW w:w="1701" w:type="dxa"/>
            <w:vAlign w:val="top"/>
          </w:tcPr>
          <w:p w14:paraId="2063C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8</w:t>
            </w:r>
          </w:p>
        </w:tc>
      </w:tr>
      <w:tr w14:paraId="6995E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79CD5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1701" w:type="dxa"/>
            <w:vAlign w:val="top"/>
          </w:tcPr>
          <w:p w14:paraId="78AB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44</w:t>
            </w:r>
          </w:p>
        </w:tc>
        <w:tc>
          <w:tcPr>
            <w:tcW w:w="1701" w:type="dxa"/>
            <w:vAlign w:val="top"/>
          </w:tcPr>
          <w:p w14:paraId="3C5A0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885</w:t>
            </w:r>
          </w:p>
        </w:tc>
        <w:tc>
          <w:tcPr>
            <w:tcW w:w="1701" w:type="dxa"/>
            <w:vAlign w:val="top"/>
          </w:tcPr>
          <w:p w14:paraId="3FA56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27</w:t>
            </w:r>
          </w:p>
        </w:tc>
      </w:tr>
      <w:tr w14:paraId="0C575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34EE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1701" w:type="dxa"/>
            <w:vAlign w:val="top"/>
          </w:tcPr>
          <w:p w14:paraId="61531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87</w:t>
            </w:r>
          </w:p>
        </w:tc>
        <w:tc>
          <w:tcPr>
            <w:tcW w:w="1701" w:type="dxa"/>
            <w:vAlign w:val="top"/>
          </w:tcPr>
          <w:p w14:paraId="33AF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831</w:t>
            </w:r>
          </w:p>
        </w:tc>
        <w:tc>
          <w:tcPr>
            <w:tcW w:w="1701" w:type="dxa"/>
            <w:vAlign w:val="top"/>
          </w:tcPr>
          <w:p w14:paraId="13642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7</w:t>
            </w:r>
          </w:p>
        </w:tc>
      </w:tr>
      <w:tr w14:paraId="45110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11F64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1701" w:type="dxa"/>
            <w:vAlign w:val="top"/>
          </w:tcPr>
          <w:p w14:paraId="2051F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971</w:t>
            </w:r>
          </w:p>
        </w:tc>
        <w:tc>
          <w:tcPr>
            <w:tcW w:w="1701" w:type="dxa"/>
            <w:vAlign w:val="top"/>
          </w:tcPr>
          <w:p w14:paraId="0673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44</w:t>
            </w:r>
          </w:p>
        </w:tc>
        <w:tc>
          <w:tcPr>
            <w:tcW w:w="1701" w:type="dxa"/>
            <w:vAlign w:val="top"/>
          </w:tcPr>
          <w:p w14:paraId="1C229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21</w:t>
            </w:r>
          </w:p>
        </w:tc>
      </w:tr>
      <w:tr w14:paraId="5BC7C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7959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1701" w:type="dxa"/>
            <w:vAlign w:val="top"/>
          </w:tcPr>
          <w:p w14:paraId="117A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429</w:t>
            </w:r>
          </w:p>
        </w:tc>
        <w:tc>
          <w:tcPr>
            <w:tcW w:w="1701" w:type="dxa"/>
            <w:vAlign w:val="top"/>
          </w:tcPr>
          <w:p w14:paraId="2BE34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345</w:t>
            </w:r>
          </w:p>
        </w:tc>
        <w:tc>
          <w:tcPr>
            <w:tcW w:w="1701" w:type="dxa"/>
            <w:vAlign w:val="top"/>
          </w:tcPr>
          <w:p w14:paraId="032FE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64</w:t>
            </w:r>
          </w:p>
        </w:tc>
      </w:tr>
      <w:tr w14:paraId="101EE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69DA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1701" w:type="dxa"/>
            <w:vAlign w:val="top"/>
          </w:tcPr>
          <w:p w14:paraId="06212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.634</w:t>
            </w:r>
          </w:p>
        </w:tc>
        <w:tc>
          <w:tcPr>
            <w:tcW w:w="1701" w:type="dxa"/>
            <w:vAlign w:val="top"/>
          </w:tcPr>
          <w:p w14:paraId="750E2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463</w:t>
            </w:r>
          </w:p>
        </w:tc>
        <w:tc>
          <w:tcPr>
            <w:tcW w:w="1701" w:type="dxa"/>
            <w:vAlign w:val="top"/>
          </w:tcPr>
          <w:p w14:paraId="2DA98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77</w:t>
            </w:r>
          </w:p>
        </w:tc>
      </w:tr>
      <w:tr w14:paraId="04CBF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4F91D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1701" w:type="dxa"/>
            <w:vAlign w:val="top"/>
          </w:tcPr>
          <w:p w14:paraId="5B032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7.435</w:t>
            </w:r>
          </w:p>
        </w:tc>
        <w:tc>
          <w:tcPr>
            <w:tcW w:w="1701" w:type="dxa"/>
            <w:vAlign w:val="top"/>
          </w:tcPr>
          <w:p w14:paraId="20A54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01</w:t>
            </w:r>
          </w:p>
        </w:tc>
        <w:tc>
          <w:tcPr>
            <w:tcW w:w="1701" w:type="dxa"/>
            <w:vAlign w:val="top"/>
          </w:tcPr>
          <w:p w14:paraId="2B350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9</w:t>
            </w:r>
          </w:p>
        </w:tc>
      </w:tr>
      <w:tr w14:paraId="671FD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D4D6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1701" w:type="dxa"/>
            <w:vAlign w:val="top"/>
          </w:tcPr>
          <w:p w14:paraId="00A13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74</w:t>
            </w:r>
          </w:p>
        </w:tc>
        <w:tc>
          <w:tcPr>
            <w:tcW w:w="1701" w:type="dxa"/>
            <w:vAlign w:val="top"/>
          </w:tcPr>
          <w:p w14:paraId="2AE1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61</w:t>
            </w:r>
          </w:p>
        </w:tc>
        <w:tc>
          <w:tcPr>
            <w:tcW w:w="1701" w:type="dxa"/>
            <w:vAlign w:val="top"/>
          </w:tcPr>
          <w:p w14:paraId="24690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967</w:t>
            </w:r>
          </w:p>
        </w:tc>
      </w:tr>
      <w:tr w14:paraId="4230D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2B0A6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1701" w:type="dxa"/>
            <w:vAlign w:val="top"/>
          </w:tcPr>
          <w:p w14:paraId="7027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8</w:t>
            </w:r>
          </w:p>
        </w:tc>
        <w:tc>
          <w:tcPr>
            <w:tcW w:w="1701" w:type="dxa"/>
            <w:vAlign w:val="top"/>
          </w:tcPr>
          <w:p w14:paraId="05D1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709</w:t>
            </w:r>
          </w:p>
        </w:tc>
        <w:tc>
          <w:tcPr>
            <w:tcW w:w="1701" w:type="dxa"/>
            <w:vAlign w:val="top"/>
          </w:tcPr>
          <w:p w14:paraId="3B6F5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18</w:t>
            </w:r>
          </w:p>
        </w:tc>
      </w:tr>
      <w:tr w14:paraId="69706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53A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1701" w:type="dxa"/>
            <w:vAlign w:val="top"/>
          </w:tcPr>
          <w:p w14:paraId="1F7D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01</w:t>
            </w:r>
          </w:p>
        </w:tc>
        <w:tc>
          <w:tcPr>
            <w:tcW w:w="1701" w:type="dxa"/>
            <w:vAlign w:val="top"/>
          </w:tcPr>
          <w:p w14:paraId="1C401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82</w:t>
            </w:r>
          </w:p>
        </w:tc>
        <w:tc>
          <w:tcPr>
            <w:tcW w:w="1701" w:type="dxa"/>
            <w:vAlign w:val="top"/>
          </w:tcPr>
          <w:p w14:paraId="3069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17</w:t>
            </w:r>
          </w:p>
        </w:tc>
      </w:tr>
      <w:tr w14:paraId="70BAD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ACC3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1701" w:type="dxa"/>
            <w:vAlign w:val="top"/>
          </w:tcPr>
          <w:p w14:paraId="3036C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997</w:t>
            </w:r>
          </w:p>
        </w:tc>
        <w:tc>
          <w:tcPr>
            <w:tcW w:w="1701" w:type="dxa"/>
            <w:vAlign w:val="top"/>
          </w:tcPr>
          <w:p w14:paraId="50CD4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9</w:t>
            </w:r>
          </w:p>
        </w:tc>
        <w:tc>
          <w:tcPr>
            <w:tcW w:w="1701" w:type="dxa"/>
            <w:vAlign w:val="top"/>
          </w:tcPr>
          <w:p w14:paraId="5ED1E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5</w:t>
            </w:r>
          </w:p>
        </w:tc>
      </w:tr>
      <w:tr w14:paraId="5BF4E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479E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1</w:t>
            </w:r>
          </w:p>
        </w:tc>
        <w:tc>
          <w:tcPr>
            <w:tcW w:w="1701" w:type="dxa"/>
            <w:vAlign w:val="top"/>
          </w:tcPr>
          <w:p w14:paraId="2B19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8.473</w:t>
            </w:r>
          </w:p>
        </w:tc>
        <w:tc>
          <w:tcPr>
            <w:tcW w:w="1701" w:type="dxa"/>
            <w:vAlign w:val="top"/>
          </w:tcPr>
          <w:p w14:paraId="44152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4</w:t>
            </w:r>
          </w:p>
        </w:tc>
        <w:tc>
          <w:tcPr>
            <w:tcW w:w="1701" w:type="dxa"/>
            <w:vAlign w:val="top"/>
          </w:tcPr>
          <w:p w14:paraId="0AAE8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604</w:t>
            </w:r>
          </w:p>
        </w:tc>
      </w:tr>
      <w:tr w14:paraId="766EB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B00C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2</w:t>
            </w:r>
          </w:p>
        </w:tc>
        <w:tc>
          <w:tcPr>
            <w:tcW w:w="1701" w:type="dxa"/>
            <w:vAlign w:val="top"/>
          </w:tcPr>
          <w:p w14:paraId="3717E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895</w:t>
            </w:r>
          </w:p>
        </w:tc>
        <w:tc>
          <w:tcPr>
            <w:tcW w:w="1701" w:type="dxa"/>
            <w:vAlign w:val="top"/>
          </w:tcPr>
          <w:p w14:paraId="015CB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88</w:t>
            </w:r>
          </w:p>
        </w:tc>
        <w:tc>
          <w:tcPr>
            <w:tcW w:w="1701" w:type="dxa"/>
            <w:vAlign w:val="top"/>
          </w:tcPr>
          <w:p w14:paraId="26A54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94</w:t>
            </w:r>
          </w:p>
        </w:tc>
      </w:tr>
      <w:tr w14:paraId="1E60F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69180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3</w:t>
            </w:r>
          </w:p>
        </w:tc>
        <w:tc>
          <w:tcPr>
            <w:tcW w:w="1701" w:type="dxa"/>
            <w:vAlign w:val="top"/>
          </w:tcPr>
          <w:p w14:paraId="5436F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7.076</w:t>
            </w:r>
          </w:p>
        </w:tc>
        <w:tc>
          <w:tcPr>
            <w:tcW w:w="1701" w:type="dxa"/>
            <w:vAlign w:val="top"/>
          </w:tcPr>
          <w:p w14:paraId="12E38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562</w:t>
            </w:r>
          </w:p>
        </w:tc>
        <w:tc>
          <w:tcPr>
            <w:tcW w:w="1701" w:type="dxa"/>
            <w:vAlign w:val="top"/>
          </w:tcPr>
          <w:p w14:paraId="7220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39</w:t>
            </w:r>
          </w:p>
        </w:tc>
      </w:tr>
      <w:tr w14:paraId="6247B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DE5A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4</w:t>
            </w:r>
          </w:p>
        </w:tc>
        <w:tc>
          <w:tcPr>
            <w:tcW w:w="1701" w:type="dxa"/>
            <w:vAlign w:val="top"/>
          </w:tcPr>
          <w:p w14:paraId="3298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155</w:t>
            </w:r>
          </w:p>
        </w:tc>
        <w:tc>
          <w:tcPr>
            <w:tcW w:w="1701" w:type="dxa"/>
            <w:vAlign w:val="top"/>
          </w:tcPr>
          <w:p w14:paraId="15AE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14</w:t>
            </w:r>
          </w:p>
        </w:tc>
        <w:tc>
          <w:tcPr>
            <w:tcW w:w="1701" w:type="dxa"/>
            <w:vAlign w:val="top"/>
          </w:tcPr>
          <w:p w14:paraId="67CED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65</w:t>
            </w:r>
          </w:p>
        </w:tc>
      </w:tr>
      <w:tr w14:paraId="43459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3800D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5</w:t>
            </w:r>
          </w:p>
        </w:tc>
        <w:tc>
          <w:tcPr>
            <w:tcW w:w="1701" w:type="dxa"/>
            <w:vAlign w:val="top"/>
          </w:tcPr>
          <w:p w14:paraId="01A7B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7.497</w:t>
            </w:r>
          </w:p>
        </w:tc>
        <w:tc>
          <w:tcPr>
            <w:tcW w:w="1701" w:type="dxa"/>
            <w:vAlign w:val="top"/>
          </w:tcPr>
          <w:p w14:paraId="2C305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7</w:t>
            </w:r>
          </w:p>
        </w:tc>
        <w:tc>
          <w:tcPr>
            <w:tcW w:w="1701" w:type="dxa"/>
            <w:vAlign w:val="top"/>
          </w:tcPr>
          <w:p w14:paraId="4669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72</w:t>
            </w:r>
          </w:p>
        </w:tc>
      </w:tr>
      <w:tr w14:paraId="551EF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0D9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6</w:t>
            </w:r>
          </w:p>
        </w:tc>
        <w:tc>
          <w:tcPr>
            <w:tcW w:w="1701" w:type="dxa"/>
            <w:vAlign w:val="top"/>
          </w:tcPr>
          <w:p w14:paraId="11C15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1.835</w:t>
            </w:r>
          </w:p>
        </w:tc>
        <w:tc>
          <w:tcPr>
            <w:tcW w:w="1701" w:type="dxa"/>
            <w:vAlign w:val="top"/>
          </w:tcPr>
          <w:p w14:paraId="3F7D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15</w:t>
            </w:r>
          </w:p>
        </w:tc>
        <w:tc>
          <w:tcPr>
            <w:tcW w:w="1701" w:type="dxa"/>
            <w:vAlign w:val="top"/>
          </w:tcPr>
          <w:p w14:paraId="678F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4</w:t>
            </w:r>
          </w:p>
        </w:tc>
      </w:tr>
      <w:tr w14:paraId="58E9B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30C3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7</w:t>
            </w:r>
          </w:p>
        </w:tc>
        <w:tc>
          <w:tcPr>
            <w:tcW w:w="1701" w:type="dxa"/>
            <w:vAlign w:val="top"/>
          </w:tcPr>
          <w:p w14:paraId="2889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6.069</w:t>
            </w:r>
          </w:p>
        </w:tc>
        <w:tc>
          <w:tcPr>
            <w:tcW w:w="1701" w:type="dxa"/>
            <w:vAlign w:val="top"/>
          </w:tcPr>
          <w:p w14:paraId="11CD2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118</w:t>
            </w:r>
          </w:p>
        </w:tc>
        <w:tc>
          <w:tcPr>
            <w:tcW w:w="1701" w:type="dxa"/>
            <w:vAlign w:val="top"/>
          </w:tcPr>
          <w:p w14:paraId="071C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86</w:t>
            </w:r>
          </w:p>
        </w:tc>
      </w:tr>
      <w:tr w14:paraId="24764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19B79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8</w:t>
            </w:r>
          </w:p>
        </w:tc>
        <w:tc>
          <w:tcPr>
            <w:tcW w:w="1701" w:type="dxa"/>
            <w:vAlign w:val="top"/>
          </w:tcPr>
          <w:p w14:paraId="5A1B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2.341</w:t>
            </w:r>
          </w:p>
        </w:tc>
        <w:tc>
          <w:tcPr>
            <w:tcW w:w="1701" w:type="dxa"/>
            <w:vAlign w:val="top"/>
          </w:tcPr>
          <w:p w14:paraId="75B8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617</w:t>
            </w:r>
          </w:p>
        </w:tc>
        <w:tc>
          <w:tcPr>
            <w:tcW w:w="1701" w:type="dxa"/>
            <w:vAlign w:val="top"/>
          </w:tcPr>
          <w:p w14:paraId="01B36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22</w:t>
            </w:r>
          </w:p>
        </w:tc>
      </w:tr>
      <w:tr w14:paraId="1A215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7BE05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09</w:t>
            </w:r>
          </w:p>
        </w:tc>
        <w:tc>
          <w:tcPr>
            <w:tcW w:w="1701" w:type="dxa"/>
            <w:vAlign w:val="top"/>
          </w:tcPr>
          <w:p w14:paraId="18B1C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0.047</w:t>
            </w:r>
          </w:p>
        </w:tc>
        <w:tc>
          <w:tcPr>
            <w:tcW w:w="1701" w:type="dxa"/>
            <w:vAlign w:val="top"/>
          </w:tcPr>
          <w:p w14:paraId="49EA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793</w:t>
            </w:r>
          </w:p>
        </w:tc>
        <w:tc>
          <w:tcPr>
            <w:tcW w:w="1701" w:type="dxa"/>
            <w:vAlign w:val="top"/>
          </w:tcPr>
          <w:p w14:paraId="4C17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3</w:t>
            </w:r>
          </w:p>
        </w:tc>
      </w:tr>
      <w:tr w14:paraId="09676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7D047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0</w:t>
            </w:r>
          </w:p>
        </w:tc>
        <w:tc>
          <w:tcPr>
            <w:tcW w:w="1701" w:type="dxa"/>
            <w:vAlign w:val="top"/>
          </w:tcPr>
          <w:p w14:paraId="56A0B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1.342</w:t>
            </w:r>
          </w:p>
        </w:tc>
        <w:tc>
          <w:tcPr>
            <w:tcW w:w="1701" w:type="dxa"/>
            <w:vAlign w:val="top"/>
          </w:tcPr>
          <w:p w14:paraId="3335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5</w:t>
            </w:r>
          </w:p>
        </w:tc>
        <w:tc>
          <w:tcPr>
            <w:tcW w:w="1701" w:type="dxa"/>
            <w:vAlign w:val="top"/>
          </w:tcPr>
          <w:p w14:paraId="2F433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17</w:t>
            </w:r>
          </w:p>
        </w:tc>
      </w:tr>
      <w:tr w14:paraId="2797B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0ACB3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1</w:t>
            </w:r>
          </w:p>
        </w:tc>
        <w:tc>
          <w:tcPr>
            <w:tcW w:w="1701" w:type="dxa"/>
            <w:vAlign w:val="top"/>
          </w:tcPr>
          <w:p w14:paraId="2BB78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92</w:t>
            </w:r>
          </w:p>
        </w:tc>
        <w:tc>
          <w:tcPr>
            <w:tcW w:w="1701" w:type="dxa"/>
            <w:vAlign w:val="top"/>
          </w:tcPr>
          <w:p w14:paraId="0DC08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2</w:t>
            </w:r>
          </w:p>
        </w:tc>
        <w:tc>
          <w:tcPr>
            <w:tcW w:w="1701" w:type="dxa"/>
            <w:vAlign w:val="top"/>
          </w:tcPr>
          <w:p w14:paraId="1D52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648</w:t>
            </w:r>
          </w:p>
        </w:tc>
      </w:tr>
      <w:tr w14:paraId="4C49B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4E20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2</w:t>
            </w:r>
          </w:p>
        </w:tc>
        <w:tc>
          <w:tcPr>
            <w:tcW w:w="1701" w:type="dxa"/>
            <w:vAlign w:val="top"/>
          </w:tcPr>
          <w:p w14:paraId="4EC33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01</w:t>
            </w:r>
          </w:p>
        </w:tc>
        <w:tc>
          <w:tcPr>
            <w:tcW w:w="1701" w:type="dxa"/>
            <w:vAlign w:val="top"/>
          </w:tcPr>
          <w:p w14:paraId="778A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293</w:t>
            </w:r>
          </w:p>
        </w:tc>
        <w:tc>
          <w:tcPr>
            <w:tcW w:w="1701" w:type="dxa"/>
            <w:vAlign w:val="top"/>
          </w:tcPr>
          <w:p w14:paraId="71B44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06</w:t>
            </w:r>
          </w:p>
        </w:tc>
      </w:tr>
      <w:tr w14:paraId="03D00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BDB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3</w:t>
            </w:r>
          </w:p>
        </w:tc>
        <w:tc>
          <w:tcPr>
            <w:tcW w:w="1701" w:type="dxa"/>
            <w:vAlign w:val="top"/>
          </w:tcPr>
          <w:p w14:paraId="76BE0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59</w:t>
            </w:r>
          </w:p>
        </w:tc>
        <w:tc>
          <w:tcPr>
            <w:tcW w:w="1701" w:type="dxa"/>
            <w:vAlign w:val="top"/>
          </w:tcPr>
          <w:p w14:paraId="797ED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34</w:t>
            </w:r>
          </w:p>
        </w:tc>
        <w:tc>
          <w:tcPr>
            <w:tcW w:w="1701" w:type="dxa"/>
            <w:vAlign w:val="top"/>
          </w:tcPr>
          <w:p w14:paraId="5A22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24</w:t>
            </w:r>
          </w:p>
        </w:tc>
      </w:tr>
      <w:tr w14:paraId="0B8FE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A41A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4</w:t>
            </w:r>
          </w:p>
        </w:tc>
        <w:tc>
          <w:tcPr>
            <w:tcW w:w="1701" w:type="dxa"/>
            <w:vAlign w:val="top"/>
          </w:tcPr>
          <w:p w14:paraId="26A3C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24</w:t>
            </w:r>
          </w:p>
        </w:tc>
        <w:tc>
          <w:tcPr>
            <w:tcW w:w="1701" w:type="dxa"/>
            <w:vAlign w:val="top"/>
          </w:tcPr>
          <w:p w14:paraId="39D77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54</w:t>
            </w:r>
          </w:p>
        </w:tc>
        <w:tc>
          <w:tcPr>
            <w:tcW w:w="1701" w:type="dxa"/>
            <w:vAlign w:val="top"/>
          </w:tcPr>
          <w:p w14:paraId="0C2D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43</w:t>
            </w:r>
          </w:p>
        </w:tc>
      </w:tr>
      <w:tr w14:paraId="59AD1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5BA0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5</w:t>
            </w:r>
          </w:p>
        </w:tc>
        <w:tc>
          <w:tcPr>
            <w:tcW w:w="1701" w:type="dxa"/>
            <w:vAlign w:val="top"/>
          </w:tcPr>
          <w:p w14:paraId="1CE5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37</w:t>
            </w:r>
          </w:p>
        </w:tc>
        <w:tc>
          <w:tcPr>
            <w:tcW w:w="1701" w:type="dxa"/>
            <w:vAlign w:val="top"/>
          </w:tcPr>
          <w:p w14:paraId="614E3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8</w:t>
            </w:r>
          </w:p>
        </w:tc>
        <w:tc>
          <w:tcPr>
            <w:tcW w:w="1701" w:type="dxa"/>
            <w:vAlign w:val="top"/>
          </w:tcPr>
          <w:p w14:paraId="1DBC9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36</w:t>
            </w:r>
          </w:p>
        </w:tc>
      </w:tr>
      <w:tr w14:paraId="13494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25B04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6</w:t>
            </w:r>
          </w:p>
        </w:tc>
        <w:tc>
          <w:tcPr>
            <w:tcW w:w="1701" w:type="dxa"/>
            <w:vAlign w:val="top"/>
          </w:tcPr>
          <w:p w14:paraId="0796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44</w:t>
            </w:r>
          </w:p>
        </w:tc>
        <w:tc>
          <w:tcPr>
            <w:tcW w:w="1701" w:type="dxa"/>
            <w:vAlign w:val="top"/>
          </w:tcPr>
          <w:p w14:paraId="7BC1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06</w:t>
            </w:r>
          </w:p>
        </w:tc>
        <w:tc>
          <w:tcPr>
            <w:tcW w:w="1701" w:type="dxa"/>
            <w:vAlign w:val="top"/>
          </w:tcPr>
          <w:p w14:paraId="3E472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81</w:t>
            </w:r>
          </w:p>
        </w:tc>
      </w:tr>
      <w:tr w14:paraId="2813C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455FA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7</w:t>
            </w:r>
          </w:p>
        </w:tc>
        <w:tc>
          <w:tcPr>
            <w:tcW w:w="1701" w:type="dxa"/>
            <w:vAlign w:val="top"/>
          </w:tcPr>
          <w:p w14:paraId="60FE2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98</w:t>
            </w:r>
          </w:p>
        </w:tc>
        <w:tc>
          <w:tcPr>
            <w:tcW w:w="1701" w:type="dxa"/>
            <w:vAlign w:val="top"/>
          </w:tcPr>
          <w:p w14:paraId="0E19E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767</w:t>
            </w:r>
          </w:p>
        </w:tc>
        <w:tc>
          <w:tcPr>
            <w:tcW w:w="1701" w:type="dxa"/>
            <w:vAlign w:val="top"/>
          </w:tcPr>
          <w:p w14:paraId="5E280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38</w:t>
            </w:r>
          </w:p>
        </w:tc>
      </w:tr>
      <w:tr w14:paraId="33DFF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788E0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8</w:t>
            </w:r>
          </w:p>
        </w:tc>
        <w:tc>
          <w:tcPr>
            <w:tcW w:w="1701" w:type="dxa"/>
            <w:vAlign w:val="top"/>
          </w:tcPr>
          <w:p w14:paraId="23ACE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228</w:t>
            </w:r>
          </w:p>
        </w:tc>
        <w:tc>
          <w:tcPr>
            <w:tcW w:w="1701" w:type="dxa"/>
            <w:vAlign w:val="top"/>
          </w:tcPr>
          <w:p w14:paraId="76987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778</w:t>
            </w:r>
          </w:p>
        </w:tc>
        <w:tc>
          <w:tcPr>
            <w:tcW w:w="1701" w:type="dxa"/>
            <w:vAlign w:val="top"/>
          </w:tcPr>
          <w:p w14:paraId="09D8B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02</w:t>
            </w:r>
          </w:p>
        </w:tc>
      </w:tr>
      <w:tr w14:paraId="20A84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3638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19</w:t>
            </w:r>
          </w:p>
        </w:tc>
        <w:tc>
          <w:tcPr>
            <w:tcW w:w="1701" w:type="dxa"/>
            <w:vAlign w:val="top"/>
          </w:tcPr>
          <w:p w14:paraId="44F18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53</w:t>
            </w:r>
          </w:p>
        </w:tc>
        <w:tc>
          <w:tcPr>
            <w:tcW w:w="1701" w:type="dxa"/>
            <w:vAlign w:val="top"/>
          </w:tcPr>
          <w:p w14:paraId="4E96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899</w:t>
            </w:r>
          </w:p>
        </w:tc>
        <w:tc>
          <w:tcPr>
            <w:tcW w:w="1701" w:type="dxa"/>
            <w:vAlign w:val="top"/>
          </w:tcPr>
          <w:p w14:paraId="0A44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43</w:t>
            </w:r>
          </w:p>
        </w:tc>
      </w:tr>
      <w:tr w14:paraId="2313D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top"/>
          </w:tcPr>
          <w:p w14:paraId="68B86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20</w:t>
            </w:r>
          </w:p>
        </w:tc>
        <w:tc>
          <w:tcPr>
            <w:tcW w:w="1701" w:type="dxa"/>
            <w:vAlign w:val="top"/>
          </w:tcPr>
          <w:p w14:paraId="6E546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66</w:t>
            </w:r>
          </w:p>
        </w:tc>
        <w:tc>
          <w:tcPr>
            <w:tcW w:w="1701" w:type="dxa"/>
            <w:vAlign w:val="top"/>
          </w:tcPr>
          <w:p w14:paraId="685D4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</w:t>
            </w:r>
          </w:p>
        </w:tc>
        <w:tc>
          <w:tcPr>
            <w:tcW w:w="1701" w:type="dxa"/>
            <w:vAlign w:val="top"/>
          </w:tcPr>
          <w:p w14:paraId="2520B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4</w:t>
            </w:r>
          </w:p>
        </w:tc>
      </w:tr>
    </w:tbl>
    <w:p w14:paraId="011CEF5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60F263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B51F82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CC9CDE3"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Corresponding Broadman area and percentage of overlap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 channels and 16 optodes</w:t>
      </w:r>
    </w:p>
    <w:p w14:paraId="787286A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E9F116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1 : 6 - Pre-Motor and Supplementary Motor Cortex,  1</w:t>
      </w:r>
    </w:p>
    <w:p w14:paraId="5C5B1D3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B5B796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1 - Primary Somatosensory Cortex,  0.084967</w:t>
      </w:r>
    </w:p>
    <w:p w14:paraId="2AF9D62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2 - Primary Somatosensory Cortex,  0.18627</w:t>
      </w:r>
    </w:p>
    <w:p w14:paraId="14F881E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3 - Primary Somatosensory Cortex,  0.3268</w:t>
      </w:r>
    </w:p>
    <w:p w14:paraId="0023203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4 - Primary Motor Cortex,  0.34641</w:t>
      </w:r>
    </w:p>
    <w:p w14:paraId="0351CD3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5 - Somatosensory Association Cortex,  0.026144</w:t>
      </w:r>
    </w:p>
    <w:p w14:paraId="67A12BA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2 : 6 - Pre-Motor and Supplementary Motor Cortex,  0.029412</w:t>
      </w:r>
    </w:p>
    <w:p w14:paraId="45C4AA5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F08D28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3 : 1 - Primary Somatosensory Cortex,  0.023077</w:t>
      </w:r>
    </w:p>
    <w:p w14:paraId="2DC50AC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3 : 3 - Primary Somatosensory Cortex,  0.32308</w:t>
      </w:r>
    </w:p>
    <w:p w14:paraId="08CD003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3 : 4 - Primary Motor Cortex,  0.14615</w:t>
      </w:r>
    </w:p>
    <w:p w14:paraId="15FA140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3 : 6 - Pre-Motor and Supplementary Motor Cortex,  0.50769</w:t>
      </w:r>
    </w:p>
    <w:p w14:paraId="58FDD90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BE459A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4 : 6 - Pre-Motor and Supplementary Motor Cortex,  0.42339</w:t>
      </w:r>
    </w:p>
    <w:p w14:paraId="3EDA65A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4 : 8 - Includes Frontal eye fields,  0.57661</w:t>
      </w:r>
    </w:p>
    <w:p w14:paraId="76B5611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830C83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5 : 3 - Primary Somatosensory Cortex,  0.0040161</w:t>
      </w:r>
    </w:p>
    <w:p w14:paraId="406207E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5 : 4 - Primary Motor Cortex,  0.072289</w:t>
      </w:r>
    </w:p>
    <w:p w14:paraId="7E8AB20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5 : 6 - Pre-Motor and Supplementary Motor Cortex,  0.91165</w:t>
      </w:r>
    </w:p>
    <w:p w14:paraId="16D5057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5 : 8 - Includes Frontal eye fields,  0.012048</w:t>
      </w:r>
    </w:p>
    <w:p w14:paraId="30D6893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3325E3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6 : 6 - Pre-Motor and Supplementary Motor Cortex,  0.025362</w:t>
      </w:r>
    </w:p>
    <w:p w14:paraId="7191698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6 : 8 - Includes Frontal eye fields,  0.072464</w:t>
      </w:r>
    </w:p>
    <w:p w14:paraId="7E67463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6 : 9 - Dorsolateral prefrontal cortex,  0.90217</w:t>
      </w:r>
    </w:p>
    <w:p w14:paraId="24157F6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B1BB11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7 : 2 - Primary Somatosensory Cortex,  0.06</w:t>
      </w:r>
    </w:p>
    <w:p w14:paraId="3521558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7 : 5 - Somatosensory Association Cortex,  0.392</w:t>
      </w:r>
    </w:p>
    <w:p w14:paraId="26E432D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7 : 7 - Somatosensory Association Cortex,  0.22</w:t>
      </w:r>
    </w:p>
    <w:p w14:paraId="0BF2238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7 : 40 - Supramarginal gyrus part of Wernicke's area,  0.328</w:t>
      </w:r>
    </w:p>
    <w:p w14:paraId="52197AE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805C28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8 : 1 - Primary Somatosensory Cortex,  0.031128</w:t>
      </w:r>
    </w:p>
    <w:p w14:paraId="16F096F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8 : 2 - Primary Somatosensory Cortex,  0.29961</w:t>
      </w:r>
    </w:p>
    <w:p w14:paraId="054BD4D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8 : 40 - Supramarginal gyrus part of Wernicke's area,  0.66926</w:t>
      </w:r>
    </w:p>
    <w:p w14:paraId="559B000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836D07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1 - Primary Somatosensory Cortex,  0.16207</w:t>
      </w:r>
    </w:p>
    <w:p w14:paraId="4D28048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2 - Primary Somatosensory Cortex,  0.15862</w:t>
      </w:r>
    </w:p>
    <w:p w14:paraId="30F9DD0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3 - Primary Somatosensory Cortex,  0.1931</w:t>
      </w:r>
    </w:p>
    <w:p w14:paraId="3A44540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4 - Primary Motor Cortex,  0.093103</w:t>
      </w:r>
    </w:p>
    <w:p w14:paraId="7804E67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6 - Pre-Motor and Supplementary Motor Cortex,  0.38621</w:t>
      </w:r>
    </w:p>
    <w:p w14:paraId="2EA3F73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09 : 40 - Supramarginal gyrus part of Wernicke's area,  0.0068966</w:t>
      </w:r>
    </w:p>
    <w:p w14:paraId="2CB4B3E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18326D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1 - Primary Somatosensory Cortex,  0.0063291</w:t>
      </w:r>
    </w:p>
    <w:p w14:paraId="7E6822A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3 - Primary Somatosensory Cortex,  0.041139</w:t>
      </w:r>
    </w:p>
    <w:p w14:paraId="7301C28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4 - Primary Motor Cortex,  0.11709</w:t>
      </w:r>
    </w:p>
    <w:p w14:paraId="2E82821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6 - Pre-Motor and Supplementary Motor Cortex,  0.52532</w:t>
      </w:r>
    </w:p>
    <w:p w14:paraId="0F7B695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22 - Superior Temporal Gyrus,  0.028481</w:t>
      </w:r>
    </w:p>
    <w:p w14:paraId="2BA981F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0 : 43 - Subcentral area,  0.28165</w:t>
      </w:r>
    </w:p>
    <w:p w14:paraId="78CF601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CFA1C8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1 : 6 - Pre-Motor and Supplementary Motor Cortex,  1</w:t>
      </w:r>
    </w:p>
    <w:p w14:paraId="417F6A4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2EF719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2 : 1 - Primary Somatosensory Cortex,  0.062092</w:t>
      </w:r>
    </w:p>
    <w:p w14:paraId="469EC1C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2 : 2 - Primary Somatosensory Cortex,  0.16667</w:t>
      </w:r>
    </w:p>
    <w:p w14:paraId="05B2AE8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2 : 3 - Primary Somatosensory Cortex,  0.34314</w:t>
      </w:r>
    </w:p>
    <w:p w14:paraId="58AA99B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2 : 4 - Primary Motor Cortex,  0.37582</w:t>
      </w:r>
    </w:p>
    <w:p w14:paraId="4F65535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2 : 5 - Somatosensory Association Cortex,  0.052288</w:t>
      </w:r>
    </w:p>
    <w:p w14:paraId="00E347C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D667FB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3 : 3 - Primary Somatosensory Cortex,  0.25095</w:t>
      </w:r>
    </w:p>
    <w:p w14:paraId="00394C3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3 : 4 - Primary Motor Cortex,  0.17871</w:t>
      </w:r>
    </w:p>
    <w:p w14:paraId="47891CB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3 : 6 - Pre-Motor and Supplementary Motor Cortex,  0.57034</w:t>
      </w:r>
    </w:p>
    <w:p w14:paraId="4B4EF19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8D1965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4 : 6 - Pre-Motor and Supplementary Motor Cortex,  0.45749</w:t>
      </w:r>
    </w:p>
    <w:p w14:paraId="6FA4D36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4 : 8 - Includes Frontal eye fields,  0.54251</w:t>
      </w:r>
    </w:p>
    <w:p w14:paraId="52CC62A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7385E2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5 : 3 - Primary Somatosensory Cortex,  0.033333</w:t>
      </w:r>
    </w:p>
    <w:p w14:paraId="4BD75B4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5 : 4 - Primary Motor Cortex,  0.095833</w:t>
      </w:r>
    </w:p>
    <w:p w14:paraId="5F284E1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5 : 6 - Pre-Motor and Supplementary Motor Cortex,  0.87083</w:t>
      </w:r>
    </w:p>
    <w:p w14:paraId="389C5F7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93FB6B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6 : 6 - Pre-Motor and Supplementary Motor Cortex,  0.14286</w:t>
      </w:r>
    </w:p>
    <w:p w14:paraId="260D01A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6 : 8 - Includes Frontal eye fields,  0.10902</w:t>
      </w:r>
    </w:p>
    <w:p w14:paraId="54E05EF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6 : 9 - Dorsolateral prefrontal cortex,  0.74812</w:t>
      </w:r>
    </w:p>
    <w:p w14:paraId="4B5532D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2CAE94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7 : 2 - Primary Somatosensory Cortex,  0.040486</w:t>
      </w:r>
    </w:p>
    <w:p w14:paraId="24091F6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7 : 5 - Somatosensory Association Cortex,  0.45344</w:t>
      </w:r>
    </w:p>
    <w:p w14:paraId="2106BCF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7 : 7 - Somatosensory Association Cortex,  0.35223</w:t>
      </w:r>
    </w:p>
    <w:p w14:paraId="3EFE204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7 : 40 - Supramarginal gyrus part of Wernicke's area,  0.15385</w:t>
      </w:r>
    </w:p>
    <w:p w14:paraId="5D784CF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7095DC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8 : 1 - Primary Somatosensory Cortex,  0.067925</w:t>
      </w:r>
    </w:p>
    <w:p w14:paraId="56C6E25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8 : 2 - Primary Somatosensory Cortex,  0.24528</w:t>
      </w:r>
    </w:p>
    <w:p w14:paraId="45373AC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8 : 40 - Supramarginal gyrus part of Wernicke's area,  0.68679</w:t>
      </w:r>
    </w:p>
    <w:p w14:paraId="4B7C6B8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1BBF70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1 - Primary Somatosensory Cortex,  0.26027</w:t>
      </w:r>
    </w:p>
    <w:p w14:paraId="0C5F815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2 - Primary Somatosensory Cortex,  0.16781</w:t>
      </w:r>
    </w:p>
    <w:p w14:paraId="6D8BCE7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3 - Primary Somatosensory Cortex,  0.16096</w:t>
      </w:r>
    </w:p>
    <w:p w14:paraId="627FE8D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4 - Primary Motor Cortex,  0.11644</w:t>
      </w:r>
    </w:p>
    <w:p w14:paraId="5B02EA9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6 - Pre-Motor and Supplementary Motor Cortex,  0.26712</w:t>
      </w:r>
    </w:p>
    <w:p w14:paraId="1698590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19 : 40 - Supramarginal gyrus part of Wernicke's area,  0.027397</w:t>
      </w:r>
    </w:p>
    <w:p w14:paraId="58D9D4A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9EC0DD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20 : 3 - Primary Somatosensory Cortex,  0.092063</w:t>
      </w:r>
    </w:p>
    <w:p w14:paraId="6124FBB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20 : 4 - Primary Motor Cortex,  0.08254</w:t>
      </w:r>
    </w:p>
    <w:p w14:paraId="4BA3A75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20 : 6 - Pre-Motor and Supplementary Motor Cortex,  0.6</w:t>
      </w:r>
    </w:p>
    <w:p w14:paraId="4623A9D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20 : 43 - Subcentral area,  0.2254</w:t>
      </w:r>
    </w:p>
    <w:p w14:paraId="2A1BEDD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F33E62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1 : 4 - Primary Motor Cortex,  0.1</w:t>
      </w:r>
    </w:p>
    <w:p w14:paraId="241A57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1 : 6 - Pre-Motor and Supplementary Motor Cortex,  0.9</w:t>
      </w:r>
    </w:p>
    <w:p w14:paraId="7236D333">
      <w:pPr>
        <w:rPr>
          <w:rFonts w:hint="default" w:ascii="Times New Roman" w:hAnsi="Times New Roman" w:cs="Times New Roman"/>
          <w:sz w:val="24"/>
          <w:szCs w:val="24"/>
        </w:rPr>
      </w:pPr>
    </w:p>
    <w:p w14:paraId="66BDC4A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2 : 6 - Pre-Motor and Supplementary Motor Cortex,  0.22568</w:t>
      </w:r>
    </w:p>
    <w:p w14:paraId="1763C0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2 : 8 - Includes Frontal eye fields,  0.66537</w:t>
      </w:r>
    </w:p>
    <w:p w14:paraId="426EB4B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2 : 9 - Dorsolateral prefrontal cortex,  0.10895</w:t>
      </w:r>
    </w:p>
    <w:p w14:paraId="24712FC8">
      <w:pPr>
        <w:rPr>
          <w:rFonts w:hint="default" w:ascii="Times New Roman" w:hAnsi="Times New Roman" w:cs="Times New Roman"/>
          <w:sz w:val="24"/>
          <w:szCs w:val="24"/>
        </w:rPr>
      </w:pPr>
    </w:p>
    <w:p w14:paraId="3F9935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3 : 40 - Supramarginal gyrus part of Wernicke's area,  1</w:t>
      </w:r>
    </w:p>
    <w:p w14:paraId="2EFC4462">
      <w:pPr>
        <w:rPr>
          <w:rFonts w:hint="default" w:ascii="Times New Roman" w:hAnsi="Times New Roman" w:cs="Times New Roman"/>
          <w:sz w:val="24"/>
          <w:szCs w:val="24"/>
        </w:rPr>
      </w:pPr>
    </w:p>
    <w:p w14:paraId="1CD5CB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1 - Primary Somatosensory Cortex,  0.16358</w:t>
      </w:r>
    </w:p>
    <w:p w14:paraId="4CE024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2 - Primary Somatosensory Cortex,  0.21605</w:t>
      </w:r>
    </w:p>
    <w:p w14:paraId="0C6FEE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3 - Primary Somatosensory Cortex,  0.083333</w:t>
      </w:r>
    </w:p>
    <w:p w14:paraId="7F59E4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4 - Primary Motor Cortex,  0.0092593</w:t>
      </w:r>
    </w:p>
    <w:p w14:paraId="74BE2A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6 - Pre-Motor and Supplementary Motor Cortex,  0.027778</w:t>
      </w:r>
    </w:p>
    <w:p w14:paraId="3EFDEA1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40 - Supramarginal gyrus part of Wernicke's area,  0.28086</w:t>
      </w:r>
    </w:p>
    <w:p w14:paraId="3DD7028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42 - Primary and Auditory Association Cortex,  0.0092593</w:t>
      </w:r>
    </w:p>
    <w:p w14:paraId="46C7625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4 : 43 - Subcentral area,  0.20988</w:t>
      </w:r>
    </w:p>
    <w:p w14:paraId="5678F9D4">
      <w:pPr>
        <w:rPr>
          <w:rFonts w:hint="default" w:ascii="Times New Roman" w:hAnsi="Times New Roman" w:cs="Times New Roman"/>
          <w:sz w:val="24"/>
          <w:szCs w:val="24"/>
        </w:rPr>
      </w:pPr>
    </w:p>
    <w:p w14:paraId="59EEEA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5 : 4 - Primary Motor Cortex,  0.093333</w:t>
      </w:r>
    </w:p>
    <w:p w14:paraId="18CC97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5 : 6 - Pre-Motor and Supplementary Motor Cortex,  0.90667</w:t>
      </w:r>
    </w:p>
    <w:p w14:paraId="1ED3E3A2">
      <w:pPr>
        <w:rPr>
          <w:rFonts w:hint="default" w:ascii="Times New Roman" w:hAnsi="Times New Roman" w:cs="Times New Roman"/>
          <w:sz w:val="24"/>
          <w:szCs w:val="24"/>
        </w:rPr>
      </w:pPr>
    </w:p>
    <w:p w14:paraId="367821C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6 : 6 - Pre-Motor and Supplementary Motor Cortex,  0.28063</w:t>
      </w:r>
    </w:p>
    <w:p w14:paraId="19554E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6 : 8 - Includes Frontal eye fields,  0.67589</w:t>
      </w:r>
    </w:p>
    <w:p w14:paraId="769D5EC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6 : 9 - Dorsolateral prefrontal cortex,  0.043478</w:t>
      </w:r>
    </w:p>
    <w:p w14:paraId="15CD3C45">
      <w:pPr>
        <w:rPr>
          <w:rFonts w:hint="default" w:ascii="Times New Roman" w:hAnsi="Times New Roman" w:cs="Times New Roman"/>
          <w:sz w:val="24"/>
          <w:szCs w:val="24"/>
        </w:rPr>
      </w:pPr>
    </w:p>
    <w:p w14:paraId="7C7D04E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7 : 40 - Supramarginal gyrus part of Wernicke's area,  1</w:t>
      </w:r>
    </w:p>
    <w:p w14:paraId="5692300D">
      <w:pPr>
        <w:rPr>
          <w:rFonts w:hint="default" w:ascii="Times New Roman" w:hAnsi="Times New Roman" w:cs="Times New Roman"/>
          <w:sz w:val="24"/>
          <w:szCs w:val="24"/>
        </w:rPr>
      </w:pPr>
    </w:p>
    <w:p w14:paraId="7435279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1 - Primary Somatosensory Cortex,  0.16</w:t>
      </w:r>
    </w:p>
    <w:p w14:paraId="0225B89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2 - Primary Somatosensory Cortex,  0.20923</w:t>
      </w:r>
    </w:p>
    <w:p w14:paraId="21DB22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3 - Primary Somatosensory Cortex,  0.11077</w:t>
      </w:r>
    </w:p>
    <w:p w14:paraId="5CADD7B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6 - Pre-Motor and Supplementary Motor Cortex,  0.027692</w:t>
      </w:r>
    </w:p>
    <w:p w14:paraId="319584D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40 - Supramarginal gyrus part of Wernicke's area,  0.37231</w:t>
      </w:r>
    </w:p>
    <w:p w14:paraId="44CD20B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8 : 43 - Subcentral area,  0.12</w:t>
      </w:r>
    </w:p>
    <w:p w14:paraId="7CD660BC">
      <w:pPr>
        <w:rPr>
          <w:rFonts w:hint="default" w:ascii="Times New Roman" w:hAnsi="Times New Roman" w:cs="Times New Roman"/>
          <w:sz w:val="24"/>
          <w:szCs w:val="24"/>
        </w:rPr>
      </w:pPr>
    </w:p>
    <w:p w14:paraId="0EB086D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1 : 6 - Pre-Motor and Supplementary Motor Cortex,  0.94118</w:t>
      </w:r>
    </w:p>
    <w:p w14:paraId="0335C00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1 : 8 - Includes Frontal eye fields,  0.058824</w:t>
      </w:r>
    </w:p>
    <w:p w14:paraId="26DDFA6A">
      <w:pPr>
        <w:rPr>
          <w:rFonts w:hint="default" w:ascii="Times New Roman" w:hAnsi="Times New Roman" w:cs="Times New Roman"/>
          <w:sz w:val="24"/>
          <w:szCs w:val="24"/>
        </w:rPr>
      </w:pPr>
    </w:p>
    <w:p w14:paraId="227EC0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2 : 2 - Primary Somatosensory Cortex,  0.020619</w:t>
      </w:r>
    </w:p>
    <w:p w14:paraId="14E88F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2 : 5 - Somatosensory Association Cortex,  0.51546</w:t>
      </w:r>
    </w:p>
    <w:p w14:paraId="74830D5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2 : 7 - Somatosensory Association Cortex,  0.46392</w:t>
      </w:r>
    </w:p>
    <w:p w14:paraId="6C44200E">
      <w:pPr>
        <w:rPr>
          <w:rFonts w:hint="default" w:ascii="Times New Roman" w:hAnsi="Times New Roman" w:cs="Times New Roman"/>
          <w:sz w:val="24"/>
          <w:szCs w:val="24"/>
        </w:rPr>
      </w:pPr>
    </w:p>
    <w:p w14:paraId="509FEE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3 : 1 - Primary Somatosensory Cortex,  0.21429</w:t>
      </w:r>
    </w:p>
    <w:p w14:paraId="65C286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3 : 2 - Primary Somatosensory Cortex,  0.22222</w:t>
      </w:r>
    </w:p>
    <w:p w14:paraId="57A863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3 : 3 - Primary Somatosensory Cortex,  0.39286</w:t>
      </w:r>
    </w:p>
    <w:p w14:paraId="0EA24F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3 : 4 - Primary Motor Cortex,  0.10317</w:t>
      </w:r>
    </w:p>
    <w:p w14:paraId="02C7DB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3 : 6 - Pre-Motor and Supplementary Motor Cortex,  0.06746</w:t>
      </w:r>
    </w:p>
    <w:p w14:paraId="47B39BF0">
      <w:pPr>
        <w:rPr>
          <w:rFonts w:hint="default" w:ascii="Times New Roman" w:hAnsi="Times New Roman" w:cs="Times New Roman"/>
          <w:sz w:val="24"/>
          <w:szCs w:val="24"/>
        </w:rPr>
      </w:pPr>
    </w:p>
    <w:p w14:paraId="544ABB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4 : 6 - Pre-Motor and Supplementary Motor Cortex,  0.19094</w:t>
      </w:r>
    </w:p>
    <w:p w14:paraId="7FA2ED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4 : 9 - Dorsolateral prefrontal cortex,  0.20388</w:t>
      </w:r>
    </w:p>
    <w:p w14:paraId="1D5FFD5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4 : 44 - pars opercularis, part of Broca's area,  0.42395</w:t>
      </w:r>
    </w:p>
    <w:p w14:paraId="353FD9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4 : 45 - pars triangularis Broca's area,  0.18123</w:t>
      </w:r>
    </w:p>
    <w:p w14:paraId="7D4186C8">
      <w:pPr>
        <w:rPr>
          <w:rFonts w:hint="default" w:ascii="Times New Roman" w:hAnsi="Times New Roman" w:cs="Times New Roman"/>
          <w:sz w:val="24"/>
          <w:szCs w:val="24"/>
        </w:rPr>
      </w:pPr>
    </w:p>
    <w:p w14:paraId="4D8EAF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5 : 6 - Pre-Motor and Supplementary Motor Cortex,  0.93818</w:t>
      </w:r>
    </w:p>
    <w:p w14:paraId="6732C6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5 : 8 - Includes Frontal eye fields,  0.061818</w:t>
      </w:r>
    </w:p>
    <w:p w14:paraId="0ED29C0B">
      <w:pPr>
        <w:rPr>
          <w:rFonts w:hint="default" w:ascii="Times New Roman" w:hAnsi="Times New Roman" w:cs="Times New Roman"/>
          <w:sz w:val="24"/>
          <w:szCs w:val="24"/>
        </w:rPr>
      </w:pPr>
    </w:p>
    <w:p w14:paraId="64378B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6 : 2 - Primary Somatosensory Cortex,  0.017007</w:t>
      </w:r>
    </w:p>
    <w:p w14:paraId="3BAA23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6 : 5 - Somatosensory Association Cortex,  0.4966</w:t>
      </w:r>
    </w:p>
    <w:p w14:paraId="123F08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6 : 7 - Somatosensory Association Cortex,  0.48639</w:t>
      </w:r>
    </w:p>
    <w:p w14:paraId="029FBB07">
      <w:pPr>
        <w:rPr>
          <w:rFonts w:hint="default" w:ascii="Times New Roman" w:hAnsi="Times New Roman" w:cs="Times New Roman"/>
          <w:sz w:val="24"/>
          <w:szCs w:val="24"/>
        </w:rPr>
      </w:pPr>
    </w:p>
    <w:p w14:paraId="56A3B4A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1 - Primary Somatosensory Cortex,  0.2753</w:t>
      </w:r>
    </w:p>
    <w:p w14:paraId="2BE288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2 - Primary Somatosensory Cortex,  0.14575</w:t>
      </w:r>
    </w:p>
    <w:p w14:paraId="12B01F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3 - Primary Somatosensory Cortex,  0.48178</w:t>
      </w:r>
    </w:p>
    <w:p w14:paraId="36CCB8F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4 - Primary Motor Cortex,  0.08502</w:t>
      </w:r>
    </w:p>
    <w:p w14:paraId="7E638C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6 - Pre-Motor and Supplementary Motor Cortex,  0.0080972</w:t>
      </w:r>
    </w:p>
    <w:p w14:paraId="06B356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7 : 40 - Supramarginal gyrus part of Wernicke's area,  0.0040486</w:t>
      </w:r>
    </w:p>
    <w:p w14:paraId="27DD3F62">
      <w:pPr>
        <w:rPr>
          <w:rFonts w:hint="default" w:ascii="Times New Roman" w:hAnsi="Times New Roman" w:cs="Times New Roman"/>
          <w:sz w:val="24"/>
          <w:szCs w:val="24"/>
        </w:rPr>
      </w:pPr>
    </w:p>
    <w:p w14:paraId="2DC409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8 : 6 - Pre-Motor and Supplementary Motor Cortex,  0.2349</w:t>
      </w:r>
    </w:p>
    <w:p w14:paraId="2BE111F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8 : 9 - Dorsolateral prefrontal cortex,  0.27517</w:t>
      </w:r>
    </w:p>
    <w:p w14:paraId="6676AF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8 : 44 - pars opercularis, part of Broca's area,  0.3255</w:t>
      </w:r>
    </w:p>
    <w:p w14:paraId="041AC02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8 : 45 - pars triangularis Broca's area,  0.16443</w:t>
      </w:r>
    </w:p>
    <w:p w14:paraId="7C561C8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62DCBDC"/>
    <w:multiLevelType w:val="singleLevel"/>
    <w:tmpl w:val="F62DCBD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1YjFmNTI2ZTM2Y2JkYTE1MWU4MmY3NDNiNDhjMDgifQ=="/>
  </w:docVars>
  <w:rsids>
    <w:rsidRoot w:val="17943640"/>
    <w:rsid w:val="0A4D0716"/>
    <w:rsid w:val="0D2546FA"/>
    <w:rsid w:val="17943640"/>
    <w:rsid w:val="28662B63"/>
    <w:rsid w:val="2C18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93</Words>
  <Characters>3982</Characters>
  <Lines>0</Lines>
  <Paragraphs>0</Paragraphs>
  <TotalTime>1</TotalTime>
  <ScaleCrop>false</ScaleCrop>
  <LinksUpToDate>false</LinksUpToDate>
  <CharactersWithSpaces>46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6:35:00Z</dcterms:created>
  <dc:creator>lk</dc:creator>
  <cp:lastModifiedBy>lk</cp:lastModifiedBy>
  <dcterms:modified xsi:type="dcterms:W3CDTF">2025-05-01T16:2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ZOTERO_PREF_1">
    <vt:lpwstr>1</vt:lpwstr>
  </property>
  <property fmtid="{D5CDD505-2E9C-101B-9397-08002B2CF9AE}" pid="4" name="ZOTERO_PREF_2">
    <vt:lpwstr>2</vt:lpwstr>
  </property>
  <property fmtid="{D5CDD505-2E9C-101B-9397-08002B2CF9AE}" pid="5" name="ICV">
    <vt:lpwstr>58941DAD030341799195591E68C55C3D_11</vt:lpwstr>
  </property>
  <property fmtid="{D5CDD505-2E9C-101B-9397-08002B2CF9AE}" pid="6" name="KSOTemplateDocerSaveRecord">
    <vt:lpwstr>eyJoZGlkIjoiZDM1YjFmNTI2ZTM2Y2JkYTE1MWU4MmY3NDNiNDhjMDgiLCJ1c2VySWQiOiI0MjU3MTE3MTkifQ==</vt:lpwstr>
  </property>
</Properties>
</file>